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9B2" w:rsidRPr="005664FB" w:rsidRDefault="00965496">
      <w:pPr>
        <w:rPr>
          <w:rFonts w:ascii="Times New Roman" w:hAnsi="Times New Roman"/>
          <w:sz w:val="22"/>
        </w:rPr>
      </w:pPr>
      <w:r w:rsidRPr="00F422C8">
        <w:rPr>
          <w:rFonts w:ascii="Times New Roman" w:hAnsi="Times New Roman"/>
          <w:b/>
          <w:sz w:val="22"/>
        </w:rPr>
        <w:t xml:space="preserve">Table </w:t>
      </w:r>
      <w:r w:rsidR="00DF7F42" w:rsidRPr="00F422C8">
        <w:rPr>
          <w:rFonts w:ascii="Times New Roman" w:hAnsi="Times New Roman" w:hint="eastAsia"/>
          <w:b/>
          <w:sz w:val="22"/>
        </w:rPr>
        <w:t>S</w:t>
      </w:r>
      <w:r w:rsidRPr="00F422C8">
        <w:rPr>
          <w:rFonts w:ascii="Times New Roman" w:hAnsi="Times New Roman"/>
          <w:b/>
          <w:sz w:val="22"/>
        </w:rPr>
        <w:t>1</w:t>
      </w:r>
      <w:r w:rsidR="004E228E" w:rsidRPr="00F422C8">
        <w:rPr>
          <w:rFonts w:ascii="Times New Roman" w:hAnsi="Times New Roman" w:hint="eastAsia"/>
          <w:b/>
          <w:sz w:val="22"/>
        </w:rPr>
        <w:t>.</w:t>
      </w:r>
      <w:r w:rsidRPr="00F422C8">
        <w:rPr>
          <w:rFonts w:ascii="Times New Roman" w:hAnsi="Times New Roman"/>
          <w:sz w:val="22"/>
        </w:rPr>
        <w:t xml:space="preserve"> </w:t>
      </w:r>
      <w:r w:rsidR="005664FB" w:rsidRPr="005664FB">
        <w:rPr>
          <w:rFonts w:ascii="Times New Roman" w:hAnsi="Times New Roman"/>
          <w:sz w:val="22"/>
        </w:rPr>
        <w:t>Summary of the transcriptomes from the megalop</w:t>
      </w:r>
      <w:r w:rsidR="005664FB" w:rsidRPr="005664FB">
        <w:rPr>
          <w:rFonts w:ascii="Times New Roman" w:hAnsi="Times New Roman" w:hint="eastAsia"/>
          <w:sz w:val="22"/>
        </w:rPr>
        <w:t>a</w:t>
      </w:r>
      <w:r w:rsidR="005664FB" w:rsidRPr="005664FB">
        <w:rPr>
          <w:rFonts w:ascii="Times New Roman" w:hAnsi="Times New Roman"/>
          <w:sz w:val="22"/>
        </w:rPr>
        <w:t>e of</w:t>
      </w:r>
      <w:r w:rsidR="005664FB" w:rsidRPr="005664FB">
        <w:rPr>
          <w:rFonts w:ascii="Times New Roman" w:hAnsi="Times New Roman"/>
          <w:i/>
          <w:sz w:val="22"/>
        </w:rPr>
        <w:t xml:space="preserve"> Eriocheir sinensis</w:t>
      </w:r>
      <w:r w:rsidR="005664FB" w:rsidRPr="005664FB">
        <w:rPr>
          <w:rFonts w:ascii="Times New Roman" w:hAnsi="Times New Roman"/>
          <w:sz w:val="22"/>
        </w:rPr>
        <w:t xml:space="preserve"> before (MB) and after (MA) desalination.</w:t>
      </w:r>
    </w:p>
    <w:tbl>
      <w:tblPr>
        <w:tblW w:w="7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5110"/>
        <w:gridCol w:w="1161"/>
        <w:gridCol w:w="1161"/>
      </w:tblGrid>
      <w:tr w:rsidR="00EB39B2" w:rsidRPr="00131B24" w:rsidTr="00BD5A8E">
        <w:trPr>
          <w:trHeight w:val="285"/>
        </w:trPr>
        <w:tc>
          <w:tcPr>
            <w:tcW w:w="5110" w:type="dxa"/>
            <w:tcBorders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31B24">
              <w:rPr>
                <w:rFonts w:ascii="Times New Roman" w:hAnsi="Times New Roman"/>
                <w:b/>
                <w:sz w:val="16"/>
                <w:szCs w:val="16"/>
              </w:rPr>
              <w:t>Separate transcriptome data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MB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MA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Raw read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9B2" w:rsidRPr="00131B24" w:rsidRDefault="00464FD2" w:rsidP="00464FD2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sz w:val="16"/>
                <w:szCs w:val="16"/>
              </w:rPr>
              <w:t>63</w:t>
            </w:r>
            <w:r w:rsidRPr="00131B24">
              <w:rPr>
                <w:rFonts w:ascii="Times New Roman" w:hAnsi="Times New Roman"/>
                <w:sz w:val="16"/>
                <w:szCs w:val="16"/>
              </w:rPr>
              <w:t>,</w:t>
            </w:r>
            <w:r w:rsidRPr="00131B24">
              <w:rPr>
                <w:rFonts w:ascii="Times New Roman" w:hAnsi="Times New Roman" w:hint="eastAsia"/>
                <w:sz w:val="16"/>
                <w:szCs w:val="16"/>
              </w:rPr>
              <w:t>433</w:t>
            </w:r>
            <w:r w:rsidR="00965496" w:rsidRPr="00131B24">
              <w:rPr>
                <w:rFonts w:ascii="Times New Roman" w:hAnsi="Times New Roman"/>
                <w:sz w:val="16"/>
                <w:szCs w:val="16"/>
              </w:rPr>
              <w:t>,</w:t>
            </w:r>
            <w:r w:rsidRPr="00131B24">
              <w:rPr>
                <w:rFonts w:ascii="Times New Roman" w:hAnsi="Times New Roman" w:hint="eastAsia"/>
                <w:sz w:val="16"/>
                <w:szCs w:val="16"/>
              </w:rPr>
              <w:t>54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9B2" w:rsidRPr="00131B24" w:rsidRDefault="00464FD2" w:rsidP="00464FD2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sz w:val="16"/>
                <w:szCs w:val="16"/>
              </w:rPr>
              <w:t>61</w:t>
            </w:r>
            <w:r w:rsidRPr="00131B24">
              <w:rPr>
                <w:rFonts w:ascii="Times New Roman" w:hAnsi="Times New Roman"/>
                <w:sz w:val="16"/>
                <w:szCs w:val="16"/>
              </w:rPr>
              <w:t>,</w:t>
            </w:r>
            <w:r w:rsidRPr="00131B24">
              <w:rPr>
                <w:rFonts w:ascii="Times New Roman" w:hAnsi="Times New Roman" w:hint="eastAsia"/>
                <w:sz w:val="16"/>
                <w:szCs w:val="16"/>
              </w:rPr>
              <w:t>764</w:t>
            </w:r>
            <w:r w:rsidR="00965496" w:rsidRPr="00131B24">
              <w:rPr>
                <w:rFonts w:ascii="Times New Roman" w:hAnsi="Times New Roman"/>
                <w:sz w:val="16"/>
                <w:szCs w:val="16"/>
              </w:rPr>
              <w:t>,</w:t>
            </w:r>
            <w:r w:rsidRPr="00131B24">
              <w:rPr>
                <w:rFonts w:ascii="Times New Roman" w:hAnsi="Times New Roman" w:hint="eastAsia"/>
                <w:sz w:val="16"/>
                <w:szCs w:val="16"/>
              </w:rPr>
              <w:t>914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bCs/>
                <w:sz w:val="16"/>
                <w:szCs w:val="16"/>
              </w:rPr>
              <w:t xml:space="preserve">Q20 percentage </w:t>
            </w:r>
            <w:r w:rsidR="00464FD2" w:rsidRPr="00131B24">
              <w:rPr>
                <w:rFonts w:ascii="Times New Roman" w:hAnsi="Times New Roman" w:hint="eastAsia"/>
                <w:bCs/>
                <w:sz w:val="16"/>
                <w:szCs w:val="16"/>
              </w:rPr>
              <w:t>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97.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97.41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bCs/>
                <w:sz w:val="16"/>
                <w:szCs w:val="16"/>
              </w:rPr>
              <w:t>GC percentage</w:t>
            </w:r>
            <w:r w:rsidR="00464FD2" w:rsidRPr="00131B24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51.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49.69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Clean rea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464FD2" w:rsidP="00464FD2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sz w:val="16"/>
                <w:szCs w:val="16"/>
              </w:rPr>
              <w:t>58</w:t>
            </w:r>
            <w:r w:rsidR="00965496" w:rsidRPr="00131B24">
              <w:rPr>
                <w:rFonts w:ascii="Times New Roman" w:hAnsi="Times New Roman"/>
                <w:sz w:val="16"/>
                <w:szCs w:val="16"/>
              </w:rPr>
              <w:t>,</w:t>
            </w:r>
            <w:r w:rsidRPr="00131B24">
              <w:rPr>
                <w:rFonts w:ascii="Times New Roman" w:hAnsi="Times New Roman" w:hint="eastAsia"/>
                <w:sz w:val="16"/>
                <w:szCs w:val="16"/>
              </w:rPr>
              <w:t>339</w:t>
            </w:r>
            <w:r w:rsidR="00965496" w:rsidRPr="00131B24">
              <w:rPr>
                <w:rFonts w:ascii="Times New Roman" w:hAnsi="Times New Roman"/>
                <w:sz w:val="16"/>
                <w:szCs w:val="16"/>
              </w:rPr>
              <w:t>,</w:t>
            </w:r>
            <w:r w:rsidRPr="00131B24">
              <w:rPr>
                <w:rFonts w:ascii="Times New Roman" w:hAnsi="Times New Roman" w:hint="eastAsia"/>
                <w:sz w:val="16"/>
                <w:szCs w:val="16"/>
              </w:rPr>
              <w:t>5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464FD2" w:rsidP="00464FD2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sz w:val="16"/>
                <w:szCs w:val="16"/>
              </w:rPr>
              <w:t>56</w:t>
            </w:r>
            <w:r w:rsidR="00965496" w:rsidRPr="00131B24">
              <w:rPr>
                <w:rFonts w:ascii="Times New Roman" w:hAnsi="Times New Roman"/>
                <w:sz w:val="16"/>
                <w:szCs w:val="16"/>
              </w:rPr>
              <w:t>,</w:t>
            </w:r>
            <w:r w:rsidRPr="00131B24">
              <w:rPr>
                <w:rFonts w:ascii="Times New Roman" w:hAnsi="Times New Roman" w:hint="eastAsia"/>
                <w:sz w:val="16"/>
                <w:szCs w:val="16"/>
              </w:rPr>
              <w:t>923</w:t>
            </w:r>
            <w:r w:rsidR="00965496" w:rsidRPr="00131B24">
              <w:rPr>
                <w:rFonts w:ascii="Times New Roman" w:hAnsi="Times New Roman"/>
                <w:sz w:val="16"/>
                <w:szCs w:val="16"/>
              </w:rPr>
              <w:t>,</w:t>
            </w:r>
            <w:r w:rsidRPr="00131B24">
              <w:rPr>
                <w:rFonts w:ascii="Times New Roman" w:hAnsi="Times New Roman" w:hint="eastAsia"/>
                <w:sz w:val="16"/>
                <w:szCs w:val="16"/>
              </w:rPr>
              <w:t>344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Total clean base pairs (Gb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5.7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5.56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31B24">
              <w:rPr>
                <w:rFonts w:ascii="Times New Roman" w:hAnsi="Times New Roman"/>
                <w:b/>
                <w:bCs/>
                <w:sz w:val="16"/>
                <w:szCs w:val="16"/>
              </w:rPr>
              <w:t>Assembling of the two transcriptome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MB &amp; MA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Total number of contigs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243,345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Mean length of contigs (bp)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367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N50 of contigs (bp)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648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Total number of transcripts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127,983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Mean length of transcripts (bp)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1,018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N50 of transcripts (bp)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2,314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b/>
                <w:sz w:val="16"/>
                <w:szCs w:val="16"/>
              </w:rPr>
              <w:t>Annotation with different databases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MB &amp; MA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bCs/>
                <w:sz w:val="16"/>
                <w:szCs w:val="16"/>
              </w:rPr>
              <w:t>Total n</w:t>
            </w:r>
            <w:r w:rsidRPr="00131B24">
              <w:rPr>
                <w:rFonts w:ascii="Times New Roman" w:hAnsi="Times New Roman"/>
                <w:bCs/>
                <w:sz w:val="16"/>
                <w:szCs w:val="16"/>
              </w:rPr>
              <w:t xml:space="preserve">umber of annotated unigenes 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21,042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131B24">
              <w:rPr>
                <w:rFonts w:ascii="Times New Roman" w:hAnsi="Times New Roman"/>
                <w:bCs/>
                <w:sz w:val="16"/>
                <w:szCs w:val="16"/>
              </w:rPr>
              <w:t>Mean unigene length (bp)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1,635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131B24">
              <w:rPr>
                <w:rFonts w:ascii="Times New Roman" w:hAnsi="Times New Roman"/>
                <w:bCs/>
                <w:sz w:val="16"/>
                <w:szCs w:val="16"/>
              </w:rPr>
              <w:t>N50 of Unigenes (bp)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2,629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bCs/>
                <w:sz w:val="16"/>
                <w:szCs w:val="16"/>
              </w:rPr>
              <w:t>Annotation with NR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/>
                <w:sz w:val="16"/>
                <w:szCs w:val="16"/>
              </w:rPr>
              <w:t>21,042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bCs/>
                <w:sz w:val="16"/>
                <w:szCs w:val="16"/>
              </w:rPr>
              <w:t>Annotation with GO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9B2" w:rsidRPr="00EA069C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EA069C">
              <w:rPr>
                <w:rFonts w:ascii="Times New Roman" w:hAnsi="Times New Roman" w:hint="eastAsia"/>
                <w:sz w:val="16"/>
                <w:szCs w:val="16"/>
              </w:rPr>
              <w:t>7,499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bCs/>
                <w:sz w:val="16"/>
                <w:szCs w:val="16"/>
              </w:rPr>
              <w:t>Annotation with eggNOG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sz w:val="16"/>
                <w:szCs w:val="16"/>
              </w:rPr>
              <w:t>20,139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bCs/>
                <w:sz w:val="16"/>
                <w:szCs w:val="16"/>
              </w:rPr>
              <w:t>Annotation with KO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sz w:val="16"/>
                <w:szCs w:val="16"/>
              </w:rPr>
              <w:t>8,653</w:t>
            </w:r>
          </w:p>
        </w:tc>
      </w:tr>
      <w:tr w:rsidR="00EB39B2" w:rsidRPr="00131B24" w:rsidTr="00BD5A8E">
        <w:trPr>
          <w:trHeight w:val="285"/>
        </w:trPr>
        <w:tc>
          <w:tcPr>
            <w:tcW w:w="5110" w:type="dxa"/>
            <w:tcBorders>
              <w:top w:val="nil"/>
              <w:left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bCs/>
                <w:sz w:val="16"/>
                <w:szCs w:val="16"/>
              </w:rPr>
              <w:t>Annotation with EC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right w:val="nil"/>
            </w:tcBorders>
          </w:tcPr>
          <w:p w:rsidR="00EB39B2" w:rsidRPr="00131B24" w:rsidRDefault="00965496">
            <w:pPr>
              <w:rPr>
                <w:rFonts w:ascii="Times New Roman" w:hAnsi="Times New Roman"/>
                <w:sz w:val="16"/>
                <w:szCs w:val="16"/>
              </w:rPr>
            </w:pPr>
            <w:r w:rsidRPr="00131B24">
              <w:rPr>
                <w:rFonts w:ascii="Times New Roman" w:hAnsi="Times New Roman" w:hint="eastAsia"/>
                <w:sz w:val="16"/>
                <w:szCs w:val="16"/>
              </w:rPr>
              <w:t>3,508</w:t>
            </w:r>
          </w:p>
        </w:tc>
      </w:tr>
    </w:tbl>
    <w:p w:rsidR="00830B1F" w:rsidRPr="00131B24" w:rsidRDefault="00965496" w:rsidP="00830B1F">
      <w:pPr>
        <w:rPr>
          <w:rFonts w:ascii="Times New Roman" w:hAnsi="Times New Roman"/>
          <w:b/>
          <w:sz w:val="16"/>
          <w:szCs w:val="16"/>
        </w:rPr>
      </w:pPr>
      <w:r w:rsidRPr="00131B24">
        <w:rPr>
          <w:rFonts w:ascii="Times New Roman" w:hAnsi="Times New Roman" w:hint="eastAsia"/>
          <w:bCs/>
          <w:sz w:val="16"/>
          <w:szCs w:val="16"/>
        </w:rPr>
        <w:t xml:space="preserve">NR: </w:t>
      </w:r>
      <w:r w:rsidRPr="00131B24">
        <w:rPr>
          <w:rFonts w:ascii="Times New Roman" w:hAnsi="Times New Roman"/>
          <w:bCs/>
          <w:sz w:val="16"/>
          <w:szCs w:val="16"/>
        </w:rPr>
        <w:t>non-redundant protein sequences in NCBI</w:t>
      </w:r>
      <w:r w:rsidRPr="00131B24">
        <w:rPr>
          <w:rFonts w:ascii="Times New Roman" w:hAnsi="Times New Roman" w:hint="eastAsia"/>
          <w:bCs/>
          <w:sz w:val="16"/>
          <w:szCs w:val="16"/>
        </w:rPr>
        <w:t>; GO</w:t>
      </w:r>
      <w:r w:rsidRPr="00131B24">
        <w:rPr>
          <w:rFonts w:hint="eastAsia"/>
          <w:sz w:val="16"/>
          <w:szCs w:val="16"/>
        </w:rPr>
        <w:t xml:space="preserve">: </w:t>
      </w:r>
      <w:r w:rsidRPr="00131B24">
        <w:rPr>
          <w:rFonts w:ascii="Times New Roman" w:hAnsi="Times New Roman"/>
          <w:bCs/>
          <w:sz w:val="16"/>
          <w:szCs w:val="16"/>
        </w:rPr>
        <w:t>Gene Onotology</w:t>
      </w:r>
      <w:r w:rsidRPr="00131B24">
        <w:rPr>
          <w:rFonts w:ascii="Times New Roman" w:hAnsi="Times New Roman" w:hint="eastAsia"/>
          <w:bCs/>
          <w:sz w:val="16"/>
          <w:szCs w:val="16"/>
        </w:rPr>
        <w:t xml:space="preserve">; </w:t>
      </w:r>
      <w:r w:rsidRPr="00131B24">
        <w:rPr>
          <w:rFonts w:ascii="Times New Roman" w:hAnsi="Times New Roman"/>
          <w:bCs/>
          <w:sz w:val="16"/>
          <w:szCs w:val="16"/>
        </w:rPr>
        <w:t>egg</w:t>
      </w:r>
      <w:r w:rsidRPr="00131B24">
        <w:rPr>
          <w:rFonts w:ascii="Times New Roman" w:hAnsi="Times New Roman" w:hint="eastAsia"/>
          <w:bCs/>
          <w:sz w:val="16"/>
          <w:szCs w:val="16"/>
        </w:rPr>
        <w:t xml:space="preserve">NOG: </w:t>
      </w:r>
      <w:r w:rsidRPr="00131B24">
        <w:rPr>
          <w:rFonts w:ascii="Times New Roman" w:hAnsi="Times New Roman"/>
          <w:bCs/>
          <w:sz w:val="16"/>
          <w:szCs w:val="16"/>
        </w:rPr>
        <w:t>evolutionary genealogy of genes</w:t>
      </w:r>
      <w:r w:rsidRPr="00131B24">
        <w:rPr>
          <w:rFonts w:ascii="Times New Roman" w:hAnsi="Times New Roman" w:hint="eastAsia"/>
          <w:bCs/>
          <w:sz w:val="16"/>
          <w:szCs w:val="16"/>
        </w:rPr>
        <w:t xml:space="preserve">: </w:t>
      </w:r>
      <w:r w:rsidRPr="00131B24">
        <w:rPr>
          <w:rFonts w:ascii="Times New Roman" w:hAnsi="Times New Roman"/>
          <w:bCs/>
          <w:sz w:val="16"/>
          <w:szCs w:val="16"/>
        </w:rPr>
        <w:t>Non-supervised Orthologous Groups</w:t>
      </w:r>
      <w:r w:rsidRPr="00131B24">
        <w:rPr>
          <w:rFonts w:ascii="Times New Roman" w:hAnsi="Times New Roman" w:hint="eastAsia"/>
          <w:bCs/>
          <w:sz w:val="16"/>
          <w:szCs w:val="16"/>
        </w:rPr>
        <w:t xml:space="preserve">; </w:t>
      </w:r>
      <w:r w:rsidR="0049301B" w:rsidRPr="00131B24">
        <w:rPr>
          <w:rFonts w:ascii="Times New Roman" w:hAnsi="Times New Roman" w:hint="eastAsia"/>
          <w:bCs/>
          <w:sz w:val="16"/>
          <w:szCs w:val="16"/>
        </w:rPr>
        <w:t>KO:</w:t>
      </w:r>
      <w:r w:rsidR="0049301B" w:rsidRPr="00131B24">
        <w:rPr>
          <w:rFonts w:ascii="Times New Roman" w:hAnsi="Times New Roman" w:hint="eastAsia"/>
          <w:sz w:val="16"/>
          <w:szCs w:val="16"/>
        </w:rPr>
        <w:t xml:space="preserve"> KEGG (</w:t>
      </w:r>
      <w:r w:rsidR="0049301B" w:rsidRPr="00131B24">
        <w:rPr>
          <w:rFonts w:ascii="Times New Roman" w:hAnsi="Times New Roman"/>
          <w:sz w:val="16"/>
          <w:szCs w:val="16"/>
        </w:rPr>
        <w:t>Kyoto Encyclopedia of Genes and Genomes</w:t>
      </w:r>
      <w:r w:rsidR="0049301B" w:rsidRPr="00131B24">
        <w:rPr>
          <w:rFonts w:ascii="Times New Roman" w:hAnsi="Times New Roman" w:hint="eastAsia"/>
          <w:sz w:val="16"/>
          <w:szCs w:val="16"/>
        </w:rPr>
        <w:t>) Orthology;</w:t>
      </w:r>
      <w:r w:rsidR="0049301B" w:rsidRPr="00131B24">
        <w:rPr>
          <w:rFonts w:ascii="Times New Roman" w:hAnsi="Times New Roman" w:hint="eastAsia"/>
          <w:bCs/>
          <w:sz w:val="16"/>
          <w:szCs w:val="16"/>
        </w:rPr>
        <w:t xml:space="preserve"> EC:</w:t>
      </w:r>
      <w:r w:rsidR="0049301B" w:rsidRPr="00131B24">
        <w:rPr>
          <w:rFonts w:ascii="Times New Roman" w:hAnsi="Times New Roman" w:hint="eastAsia"/>
          <w:sz w:val="16"/>
          <w:szCs w:val="16"/>
        </w:rPr>
        <w:t xml:space="preserve"> </w:t>
      </w:r>
      <w:r w:rsidR="0049301B" w:rsidRPr="00131B24">
        <w:rPr>
          <w:rFonts w:ascii="Times New Roman" w:hAnsi="Times New Roman"/>
          <w:sz w:val="16"/>
          <w:szCs w:val="16"/>
        </w:rPr>
        <w:t>Enzyme Commission number</w:t>
      </w:r>
      <w:r w:rsidR="0049301B" w:rsidRPr="00131B24">
        <w:rPr>
          <w:rFonts w:ascii="Times New Roman" w:hAnsi="Times New Roman" w:hint="eastAsia"/>
          <w:sz w:val="16"/>
          <w:szCs w:val="16"/>
        </w:rPr>
        <w:t>.</w:t>
      </w:r>
      <w:r w:rsidR="00830B1F" w:rsidRPr="00131B24">
        <w:rPr>
          <w:rFonts w:ascii="Times New Roman" w:hAnsi="Times New Roman" w:hint="eastAsia"/>
          <w:b/>
          <w:sz w:val="16"/>
          <w:szCs w:val="16"/>
        </w:rPr>
        <w:t xml:space="preserve"> </w:t>
      </w:r>
    </w:p>
    <w:sectPr w:rsidR="00830B1F" w:rsidRPr="00131B24" w:rsidSect="007A772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7BEC" w:rsidRDefault="00B67BEC" w:rsidP="00520F02">
      <w:r>
        <w:separator/>
      </w:r>
    </w:p>
  </w:endnote>
  <w:endnote w:type="continuationSeparator" w:id="1">
    <w:p w:rsidR="00B67BEC" w:rsidRDefault="00B67BEC" w:rsidP="00520F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7BEC" w:rsidRDefault="00B67BEC" w:rsidP="00520F02">
      <w:r>
        <w:separator/>
      </w:r>
    </w:p>
  </w:footnote>
  <w:footnote w:type="continuationSeparator" w:id="1">
    <w:p w:rsidR="00B67BEC" w:rsidRDefault="00B67BEC" w:rsidP="00520F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79874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39B2"/>
    <w:rsid w:val="00003456"/>
    <w:rsid w:val="000078BF"/>
    <w:rsid w:val="00022F34"/>
    <w:rsid w:val="0003148A"/>
    <w:rsid w:val="00034C2B"/>
    <w:rsid w:val="000368AD"/>
    <w:rsid w:val="000715A4"/>
    <w:rsid w:val="0008647E"/>
    <w:rsid w:val="0009318C"/>
    <w:rsid w:val="00093600"/>
    <w:rsid w:val="00097661"/>
    <w:rsid w:val="000A3F03"/>
    <w:rsid w:val="000A4F16"/>
    <w:rsid w:val="000B3EE7"/>
    <w:rsid w:val="000D041B"/>
    <w:rsid w:val="000D0592"/>
    <w:rsid w:val="000E41F9"/>
    <w:rsid w:val="000F4304"/>
    <w:rsid w:val="000F48AD"/>
    <w:rsid w:val="000F5D38"/>
    <w:rsid w:val="00105FB3"/>
    <w:rsid w:val="00110FBA"/>
    <w:rsid w:val="00111A04"/>
    <w:rsid w:val="00113790"/>
    <w:rsid w:val="001272DC"/>
    <w:rsid w:val="0013142E"/>
    <w:rsid w:val="00131B24"/>
    <w:rsid w:val="00136BEF"/>
    <w:rsid w:val="00145795"/>
    <w:rsid w:val="00151F53"/>
    <w:rsid w:val="00166756"/>
    <w:rsid w:val="00171054"/>
    <w:rsid w:val="00182144"/>
    <w:rsid w:val="00194AD2"/>
    <w:rsid w:val="001A7DDD"/>
    <w:rsid w:val="001A7F93"/>
    <w:rsid w:val="001B08AC"/>
    <w:rsid w:val="001B47E8"/>
    <w:rsid w:val="001C634D"/>
    <w:rsid w:val="001D2D36"/>
    <w:rsid w:val="001D4CDD"/>
    <w:rsid w:val="001D7404"/>
    <w:rsid w:val="001E388D"/>
    <w:rsid w:val="001E67DF"/>
    <w:rsid w:val="001F0BF0"/>
    <w:rsid w:val="001F0C78"/>
    <w:rsid w:val="001F495C"/>
    <w:rsid w:val="00212354"/>
    <w:rsid w:val="00236097"/>
    <w:rsid w:val="002438E1"/>
    <w:rsid w:val="00246B75"/>
    <w:rsid w:val="002530D9"/>
    <w:rsid w:val="002709E1"/>
    <w:rsid w:val="0028512A"/>
    <w:rsid w:val="002B03F1"/>
    <w:rsid w:val="002B5FB4"/>
    <w:rsid w:val="002C7045"/>
    <w:rsid w:val="002E4FA0"/>
    <w:rsid w:val="002F1A98"/>
    <w:rsid w:val="0030083C"/>
    <w:rsid w:val="00303A9F"/>
    <w:rsid w:val="0030403D"/>
    <w:rsid w:val="003249E5"/>
    <w:rsid w:val="00327A21"/>
    <w:rsid w:val="003365F0"/>
    <w:rsid w:val="00337756"/>
    <w:rsid w:val="0034362A"/>
    <w:rsid w:val="00347A93"/>
    <w:rsid w:val="00351B41"/>
    <w:rsid w:val="00363701"/>
    <w:rsid w:val="00365D5B"/>
    <w:rsid w:val="00367558"/>
    <w:rsid w:val="0037244D"/>
    <w:rsid w:val="00374CF6"/>
    <w:rsid w:val="003838D8"/>
    <w:rsid w:val="00392248"/>
    <w:rsid w:val="00396BAD"/>
    <w:rsid w:val="003A157E"/>
    <w:rsid w:val="003A4BFB"/>
    <w:rsid w:val="003B1B72"/>
    <w:rsid w:val="003C11BA"/>
    <w:rsid w:val="003C4E8C"/>
    <w:rsid w:val="003E439A"/>
    <w:rsid w:val="003F19D8"/>
    <w:rsid w:val="00406C6E"/>
    <w:rsid w:val="0042039D"/>
    <w:rsid w:val="0042217D"/>
    <w:rsid w:val="00431299"/>
    <w:rsid w:val="00442B76"/>
    <w:rsid w:val="00453130"/>
    <w:rsid w:val="00454623"/>
    <w:rsid w:val="004617C2"/>
    <w:rsid w:val="00463739"/>
    <w:rsid w:val="00464BA4"/>
    <w:rsid w:val="00464FD2"/>
    <w:rsid w:val="00472AE7"/>
    <w:rsid w:val="00475DA9"/>
    <w:rsid w:val="00481E23"/>
    <w:rsid w:val="0049141A"/>
    <w:rsid w:val="0049301B"/>
    <w:rsid w:val="004C5BF9"/>
    <w:rsid w:val="004D5A04"/>
    <w:rsid w:val="004E228E"/>
    <w:rsid w:val="004E3E00"/>
    <w:rsid w:val="00501AE6"/>
    <w:rsid w:val="00501C61"/>
    <w:rsid w:val="0050382E"/>
    <w:rsid w:val="00505E17"/>
    <w:rsid w:val="00520F02"/>
    <w:rsid w:val="00530A33"/>
    <w:rsid w:val="00530CEE"/>
    <w:rsid w:val="00531721"/>
    <w:rsid w:val="00531ED8"/>
    <w:rsid w:val="005419F1"/>
    <w:rsid w:val="0054663D"/>
    <w:rsid w:val="005508C8"/>
    <w:rsid w:val="00556827"/>
    <w:rsid w:val="00557B5A"/>
    <w:rsid w:val="00557D36"/>
    <w:rsid w:val="005664FB"/>
    <w:rsid w:val="0057418B"/>
    <w:rsid w:val="005816DF"/>
    <w:rsid w:val="00582C6B"/>
    <w:rsid w:val="005913D6"/>
    <w:rsid w:val="00591672"/>
    <w:rsid w:val="0059281C"/>
    <w:rsid w:val="005A49CB"/>
    <w:rsid w:val="005A56EB"/>
    <w:rsid w:val="005F146A"/>
    <w:rsid w:val="005F1480"/>
    <w:rsid w:val="005F3899"/>
    <w:rsid w:val="00615912"/>
    <w:rsid w:val="00616C84"/>
    <w:rsid w:val="00620083"/>
    <w:rsid w:val="00621C99"/>
    <w:rsid w:val="00622F26"/>
    <w:rsid w:val="006243E5"/>
    <w:rsid w:val="00631189"/>
    <w:rsid w:val="00641083"/>
    <w:rsid w:val="006473F2"/>
    <w:rsid w:val="00650900"/>
    <w:rsid w:val="00653E94"/>
    <w:rsid w:val="00661333"/>
    <w:rsid w:val="00675B25"/>
    <w:rsid w:val="00680009"/>
    <w:rsid w:val="00690969"/>
    <w:rsid w:val="006932EF"/>
    <w:rsid w:val="0069528F"/>
    <w:rsid w:val="006A160C"/>
    <w:rsid w:val="006A1B8D"/>
    <w:rsid w:val="006A208F"/>
    <w:rsid w:val="006A522E"/>
    <w:rsid w:val="006A6BCD"/>
    <w:rsid w:val="006C6579"/>
    <w:rsid w:val="007157A5"/>
    <w:rsid w:val="00723360"/>
    <w:rsid w:val="00723CD1"/>
    <w:rsid w:val="007260DA"/>
    <w:rsid w:val="007325D3"/>
    <w:rsid w:val="007529A9"/>
    <w:rsid w:val="0078070A"/>
    <w:rsid w:val="00782323"/>
    <w:rsid w:val="00786C03"/>
    <w:rsid w:val="00790D6B"/>
    <w:rsid w:val="0079223B"/>
    <w:rsid w:val="00792F34"/>
    <w:rsid w:val="007A7722"/>
    <w:rsid w:val="007B4F74"/>
    <w:rsid w:val="007B6C19"/>
    <w:rsid w:val="007B7853"/>
    <w:rsid w:val="007C7CA7"/>
    <w:rsid w:val="008014EC"/>
    <w:rsid w:val="0080159B"/>
    <w:rsid w:val="00801CFF"/>
    <w:rsid w:val="00802133"/>
    <w:rsid w:val="00804B63"/>
    <w:rsid w:val="008062E0"/>
    <w:rsid w:val="00813ED6"/>
    <w:rsid w:val="008204AF"/>
    <w:rsid w:val="008224CC"/>
    <w:rsid w:val="00822B30"/>
    <w:rsid w:val="0082644E"/>
    <w:rsid w:val="00830B1F"/>
    <w:rsid w:val="00830F29"/>
    <w:rsid w:val="00841D72"/>
    <w:rsid w:val="008424F2"/>
    <w:rsid w:val="00845325"/>
    <w:rsid w:val="008527DE"/>
    <w:rsid w:val="00857522"/>
    <w:rsid w:val="00866F5E"/>
    <w:rsid w:val="0086770A"/>
    <w:rsid w:val="008811FB"/>
    <w:rsid w:val="00881A56"/>
    <w:rsid w:val="00882E18"/>
    <w:rsid w:val="00886C0F"/>
    <w:rsid w:val="00887126"/>
    <w:rsid w:val="00887209"/>
    <w:rsid w:val="00892C14"/>
    <w:rsid w:val="008B1BCC"/>
    <w:rsid w:val="008C0E07"/>
    <w:rsid w:val="008D1177"/>
    <w:rsid w:val="008D54BD"/>
    <w:rsid w:val="008F608B"/>
    <w:rsid w:val="008F685F"/>
    <w:rsid w:val="00901505"/>
    <w:rsid w:val="0090189A"/>
    <w:rsid w:val="00905D28"/>
    <w:rsid w:val="009107FB"/>
    <w:rsid w:val="00913B7E"/>
    <w:rsid w:val="009159F8"/>
    <w:rsid w:val="00922472"/>
    <w:rsid w:val="0092746D"/>
    <w:rsid w:val="00942CB7"/>
    <w:rsid w:val="00953245"/>
    <w:rsid w:val="00955620"/>
    <w:rsid w:val="00961868"/>
    <w:rsid w:val="00965496"/>
    <w:rsid w:val="0097365C"/>
    <w:rsid w:val="00982CC1"/>
    <w:rsid w:val="00985C04"/>
    <w:rsid w:val="009928EF"/>
    <w:rsid w:val="009928FD"/>
    <w:rsid w:val="0099384A"/>
    <w:rsid w:val="009939E4"/>
    <w:rsid w:val="009952FA"/>
    <w:rsid w:val="00996FB8"/>
    <w:rsid w:val="009A092C"/>
    <w:rsid w:val="009B46B7"/>
    <w:rsid w:val="009B48F8"/>
    <w:rsid w:val="009B6852"/>
    <w:rsid w:val="009C01E3"/>
    <w:rsid w:val="009D651F"/>
    <w:rsid w:val="009E59D9"/>
    <w:rsid w:val="009E7199"/>
    <w:rsid w:val="00A017CC"/>
    <w:rsid w:val="00A04638"/>
    <w:rsid w:val="00A05F29"/>
    <w:rsid w:val="00A165D1"/>
    <w:rsid w:val="00A578A8"/>
    <w:rsid w:val="00A674F6"/>
    <w:rsid w:val="00A70F29"/>
    <w:rsid w:val="00A76245"/>
    <w:rsid w:val="00A82ABF"/>
    <w:rsid w:val="00A8346A"/>
    <w:rsid w:val="00A861EE"/>
    <w:rsid w:val="00AA1C20"/>
    <w:rsid w:val="00AB5AD7"/>
    <w:rsid w:val="00AC3BD0"/>
    <w:rsid w:val="00AD258E"/>
    <w:rsid w:val="00AE1D43"/>
    <w:rsid w:val="00AE7F63"/>
    <w:rsid w:val="00AF2FF2"/>
    <w:rsid w:val="00AF4910"/>
    <w:rsid w:val="00B01741"/>
    <w:rsid w:val="00B0329B"/>
    <w:rsid w:val="00B0512B"/>
    <w:rsid w:val="00B167AF"/>
    <w:rsid w:val="00B173AD"/>
    <w:rsid w:val="00B17A97"/>
    <w:rsid w:val="00B2344E"/>
    <w:rsid w:val="00B23B44"/>
    <w:rsid w:val="00B335F5"/>
    <w:rsid w:val="00B372FF"/>
    <w:rsid w:val="00B41B70"/>
    <w:rsid w:val="00B51246"/>
    <w:rsid w:val="00B647E4"/>
    <w:rsid w:val="00B6777F"/>
    <w:rsid w:val="00B67BEC"/>
    <w:rsid w:val="00B71555"/>
    <w:rsid w:val="00B72F90"/>
    <w:rsid w:val="00B85643"/>
    <w:rsid w:val="00B90B2F"/>
    <w:rsid w:val="00B9489D"/>
    <w:rsid w:val="00BA1B09"/>
    <w:rsid w:val="00BA3B21"/>
    <w:rsid w:val="00BA6F7C"/>
    <w:rsid w:val="00BB0AE9"/>
    <w:rsid w:val="00BB102C"/>
    <w:rsid w:val="00BC43E1"/>
    <w:rsid w:val="00BC5688"/>
    <w:rsid w:val="00BC73BB"/>
    <w:rsid w:val="00BD0F68"/>
    <w:rsid w:val="00BD2E18"/>
    <w:rsid w:val="00BD5A8E"/>
    <w:rsid w:val="00BD75C1"/>
    <w:rsid w:val="00BE3426"/>
    <w:rsid w:val="00BE5479"/>
    <w:rsid w:val="00BE5553"/>
    <w:rsid w:val="00BF2C9A"/>
    <w:rsid w:val="00C1014E"/>
    <w:rsid w:val="00C212F6"/>
    <w:rsid w:val="00C27017"/>
    <w:rsid w:val="00C270F8"/>
    <w:rsid w:val="00C428E4"/>
    <w:rsid w:val="00C44B48"/>
    <w:rsid w:val="00C5519A"/>
    <w:rsid w:val="00C60DDD"/>
    <w:rsid w:val="00C6142F"/>
    <w:rsid w:val="00C61947"/>
    <w:rsid w:val="00C6247A"/>
    <w:rsid w:val="00C626C8"/>
    <w:rsid w:val="00C65ABC"/>
    <w:rsid w:val="00C6753A"/>
    <w:rsid w:val="00C94110"/>
    <w:rsid w:val="00CA2C26"/>
    <w:rsid w:val="00CA485A"/>
    <w:rsid w:val="00CA6FE3"/>
    <w:rsid w:val="00CA6FF0"/>
    <w:rsid w:val="00CF1987"/>
    <w:rsid w:val="00CF5AC2"/>
    <w:rsid w:val="00D0528F"/>
    <w:rsid w:val="00D0696D"/>
    <w:rsid w:val="00D1459F"/>
    <w:rsid w:val="00D31C19"/>
    <w:rsid w:val="00D35EA4"/>
    <w:rsid w:val="00D41EBA"/>
    <w:rsid w:val="00D550B7"/>
    <w:rsid w:val="00D5647F"/>
    <w:rsid w:val="00D70F49"/>
    <w:rsid w:val="00D7330C"/>
    <w:rsid w:val="00D77B25"/>
    <w:rsid w:val="00D82C9B"/>
    <w:rsid w:val="00D85707"/>
    <w:rsid w:val="00D964B9"/>
    <w:rsid w:val="00DB0507"/>
    <w:rsid w:val="00DB2A4F"/>
    <w:rsid w:val="00DD06D1"/>
    <w:rsid w:val="00DD3D2C"/>
    <w:rsid w:val="00DE2FB2"/>
    <w:rsid w:val="00DE462E"/>
    <w:rsid w:val="00DF70A9"/>
    <w:rsid w:val="00DF7579"/>
    <w:rsid w:val="00DF7F42"/>
    <w:rsid w:val="00E36230"/>
    <w:rsid w:val="00E42B44"/>
    <w:rsid w:val="00E44659"/>
    <w:rsid w:val="00E47270"/>
    <w:rsid w:val="00E47A89"/>
    <w:rsid w:val="00E55997"/>
    <w:rsid w:val="00E6246A"/>
    <w:rsid w:val="00E67056"/>
    <w:rsid w:val="00E714D2"/>
    <w:rsid w:val="00E74AD6"/>
    <w:rsid w:val="00E74B79"/>
    <w:rsid w:val="00E75519"/>
    <w:rsid w:val="00E85BE7"/>
    <w:rsid w:val="00E9562A"/>
    <w:rsid w:val="00E961A7"/>
    <w:rsid w:val="00EA069C"/>
    <w:rsid w:val="00EB39B2"/>
    <w:rsid w:val="00EB64B0"/>
    <w:rsid w:val="00EC302C"/>
    <w:rsid w:val="00EC6E93"/>
    <w:rsid w:val="00EE52A4"/>
    <w:rsid w:val="00EF5CB6"/>
    <w:rsid w:val="00EF7357"/>
    <w:rsid w:val="00EF7B3B"/>
    <w:rsid w:val="00F109C2"/>
    <w:rsid w:val="00F127DC"/>
    <w:rsid w:val="00F24A7E"/>
    <w:rsid w:val="00F255DD"/>
    <w:rsid w:val="00F317CB"/>
    <w:rsid w:val="00F36497"/>
    <w:rsid w:val="00F36CE2"/>
    <w:rsid w:val="00F422C8"/>
    <w:rsid w:val="00F67D6F"/>
    <w:rsid w:val="00F709C7"/>
    <w:rsid w:val="00F76D7D"/>
    <w:rsid w:val="00F86C11"/>
    <w:rsid w:val="00F94A55"/>
    <w:rsid w:val="00FA611E"/>
    <w:rsid w:val="00FC4BBD"/>
    <w:rsid w:val="00FD33FB"/>
    <w:rsid w:val="00FE07E4"/>
    <w:rsid w:val="00FE4576"/>
    <w:rsid w:val="00FF2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4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nhideWhenUsed="0"/>
    <w:lsdException w:name="toc 2" w:locked="1" w:semiHidden="0" w:unhideWhenUsed="0"/>
    <w:lsdException w:name="toc 3" w:locked="1" w:semiHidden="0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header" w:uiPriority="99" w:unhideWhenUsed="0"/>
    <w:lsdException w:name="footer" w:uiPriority="99" w:unhideWhenUsed="0"/>
    <w:lsdException w:name="caption" w:locked="1" w:qFormat="1"/>
    <w:lsdException w:name="Title" w:locked="1" w:semiHidden="0" w:unhideWhenUsed="0" w:qFormat="1"/>
    <w:lsdException w:name="Default Paragraph Font" w:uiPriority="1"/>
    <w:lsdException w:name="Subtitle" w:locked="1" w:semiHidden="0" w:unhideWhenUsed="0" w:qFormat="1"/>
    <w:lsdException w:name="Hyperlink" w:uiPriority="99"/>
    <w:lsdException w:name="FollowedHyperlink" w:uiPriority="99"/>
    <w:lsdException w:name="Strong" w:locked="1" w:semiHidden="0" w:uiPriority="22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39B2"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rsid w:val="00EB3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rsid w:val="00EB3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Default">
    <w:name w:val="Default"/>
    <w:uiPriority w:val="99"/>
    <w:rsid w:val="00EB39B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Char0">
    <w:name w:val="页眉 Char"/>
    <w:basedOn w:val="a0"/>
    <w:link w:val="a4"/>
    <w:uiPriority w:val="99"/>
    <w:semiHidden/>
    <w:locked/>
    <w:rsid w:val="00EB39B2"/>
    <w:rPr>
      <w:rFonts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locked/>
    <w:rsid w:val="00EB39B2"/>
    <w:rPr>
      <w:rFonts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913D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913D6"/>
    <w:rPr>
      <w:color w:val="800080"/>
      <w:u w:val="single"/>
    </w:rPr>
  </w:style>
  <w:style w:type="paragraph" w:customStyle="1" w:styleId="font5">
    <w:name w:val="font5"/>
    <w:basedOn w:val="a"/>
    <w:rsid w:val="005913D6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font6">
    <w:name w:val="font6"/>
    <w:basedOn w:val="a"/>
    <w:rsid w:val="005913D6"/>
    <w:pPr>
      <w:widowControl/>
      <w:spacing w:before="100" w:beforeAutospacing="1" w:after="100" w:afterAutospacing="1"/>
      <w:jc w:val="left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font7">
    <w:name w:val="font7"/>
    <w:basedOn w:val="a"/>
    <w:rsid w:val="005913D6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8">
    <w:name w:val="font8"/>
    <w:basedOn w:val="a"/>
    <w:rsid w:val="005913D6"/>
    <w:pPr>
      <w:widowControl/>
      <w:spacing w:before="100" w:beforeAutospacing="1" w:after="100" w:afterAutospacing="1"/>
      <w:jc w:val="left"/>
    </w:pPr>
    <w:rPr>
      <w:rFonts w:ascii="Times New Roman" w:hAnsi="Times New Roman"/>
      <w:color w:val="376091"/>
      <w:kern w:val="0"/>
      <w:sz w:val="20"/>
      <w:szCs w:val="20"/>
    </w:rPr>
  </w:style>
  <w:style w:type="paragraph" w:customStyle="1" w:styleId="font9">
    <w:name w:val="font9"/>
    <w:basedOn w:val="a"/>
    <w:rsid w:val="005913D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5913D6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xl65">
    <w:name w:val="xl65"/>
    <w:basedOn w:val="a"/>
    <w:rsid w:val="005913D6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6">
    <w:name w:val="xl66"/>
    <w:basedOn w:val="a"/>
    <w:rsid w:val="005913D6"/>
    <w:pPr>
      <w:widowControl/>
      <w:spacing w:before="100" w:beforeAutospacing="1" w:after="100" w:afterAutospacing="1"/>
      <w:jc w:val="left"/>
    </w:pPr>
    <w:rPr>
      <w:rFonts w:ascii="Times New Roman" w:hAnsi="Times New Roman"/>
      <w:color w:val="FF0000"/>
      <w:kern w:val="0"/>
      <w:sz w:val="20"/>
      <w:szCs w:val="20"/>
    </w:rPr>
  </w:style>
  <w:style w:type="paragraph" w:customStyle="1" w:styleId="xl67">
    <w:name w:val="xl67"/>
    <w:basedOn w:val="a"/>
    <w:rsid w:val="005913D6"/>
    <w:pPr>
      <w:widowControl/>
      <w:spacing w:before="100" w:beforeAutospacing="1" w:after="100" w:afterAutospacing="1"/>
      <w:jc w:val="left"/>
    </w:pPr>
    <w:rPr>
      <w:rFonts w:ascii="Times New Roman" w:hAnsi="Times New Roman"/>
      <w:color w:val="376091"/>
      <w:kern w:val="0"/>
      <w:sz w:val="20"/>
      <w:szCs w:val="20"/>
    </w:rPr>
  </w:style>
  <w:style w:type="paragraph" w:customStyle="1" w:styleId="xl68">
    <w:name w:val="xl68"/>
    <w:basedOn w:val="a"/>
    <w:rsid w:val="005913D6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st">
    <w:name w:val="st"/>
    <w:basedOn w:val="a0"/>
    <w:rsid w:val="004617C2"/>
  </w:style>
  <w:style w:type="character" w:styleId="a7">
    <w:name w:val="Strong"/>
    <w:basedOn w:val="a0"/>
    <w:uiPriority w:val="22"/>
    <w:qFormat/>
    <w:locked/>
    <w:rsid w:val="00830F29"/>
    <w:rPr>
      <w:b/>
      <w:bCs/>
    </w:rPr>
  </w:style>
  <w:style w:type="paragraph" w:styleId="a8">
    <w:name w:val="Balloon Text"/>
    <w:basedOn w:val="a"/>
    <w:link w:val="Char1"/>
    <w:semiHidden/>
    <w:unhideWhenUsed/>
    <w:rsid w:val="00D85707"/>
    <w:rPr>
      <w:sz w:val="18"/>
      <w:szCs w:val="18"/>
    </w:rPr>
  </w:style>
  <w:style w:type="character" w:customStyle="1" w:styleId="Char1">
    <w:name w:val="批注框文本 Char"/>
    <w:basedOn w:val="a0"/>
    <w:link w:val="a8"/>
    <w:semiHidden/>
    <w:rsid w:val="00D85707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19A4830-70A9-4D90-9CB8-5CAB04CC4E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ummary of transcriptomes from megalopa larvae of Eriocheir sinensis before (MB) and after (MA) desalination.</dc:title>
  <dc:creator>Song Chengwen</dc:creator>
  <cp:lastModifiedBy>admin</cp:lastModifiedBy>
  <cp:revision>3</cp:revision>
  <dcterms:created xsi:type="dcterms:W3CDTF">2014-11-13T01:49:00Z</dcterms:created>
  <dcterms:modified xsi:type="dcterms:W3CDTF">2014-11-13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55</vt:lpwstr>
  </property>
</Properties>
</file>